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2F4AD4" w14:textId="77777777" w:rsidR="00197A23" w:rsidRDefault="00591D9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3 Table. </w:t>
      </w:r>
      <w:proofErr w:type="spellStart"/>
      <w:r>
        <w:rPr>
          <w:rFonts w:ascii="Times New Roman" w:hAnsi="Times New Roman"/>
          <w:sz w:val="24"/>
          <w:szCs w:val="24"/>
        </w:rPr>
        <w:t>Hierarchica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logistic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regressio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nalysis</w:t>
      </w:r>
      <w:proofErr w:type="spellEnd"/>
      <w:r>
        <w:rPr>
          <w:rFonts w:ascii="Times New Roman" w:hAnsi="Times New Roman"/>
          <w:sz w:val="24"/>
          <w:szCs w:val="24"/>
        </w:rPr>
        <w:t xml:space="preserve"> on </w:t>
      </w:r>
      <w:proofErr w:type="spellStart"/>
      <w:r>
        <w:rPr>
          <w:rFonts w:ascii="Times New Roman" w:hAnsi="Times New Roman"/>
          <w:sz w:val="24"/>
          <w:szCs w:val="24"/>
        </w:rPr>
        <w:t>self-reported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exercise</w:t>
      </w:r>
      <w:proofErr w:type="spellEnd"/>
      <w:r>
        <w:rPr>
          <w:rFonts w:ascii="Times New Roman" w:hAnsi="Times New Roman"/>
          <w:sz w:val="24"/>
          <w:szCs w:val="24"/>
        </w:rPr>
        <w:t>/</w:t>
      </w:r>
      <w:proofErr w:type="spellStart"/>
      <w:r>
        <w:rPr>
          <w:rFonts w:ascii="Times New Roman" w:hAnsi="Times New Roman"/>
          <w:sz w:val="24"/>
          <w:szCs w:val="24"/>
        </w:rPr>
        <w:t>sport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participation</w:t>
      </w:r>
      <w:proofErr w:type="spellEnd"/>
      <w:r>
        <w:rPr>
          <w:rFonts w:ascii="Times New Roman" w:hAnsi="Times New Roman"/>
          <w:sz w:val="24"/>
          <w:szCs w:val="24"/>
        </w:rPr>
        <w:t xml:space="preserve"> in 177 </w:t>
      </w:r>
      <w:proofErr w:type="spellStart"/>
      <w:r>
        <w:rPr>
          <w:rFonts w:ascii="Times New Roman" w:hAnsi="Times New Roman"/>
          <w:sz w:val="24"/>
          <w:szCs w:val="24"/>
        </w:rPr>
        <w:t>outpatient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with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hronic</w:t>
      </w:r>
      <w:proofErr w:type="spellEnd"/>
      <w:r>
        <w:rPr>
          <w:rFonts w:ascii="Times New Roman" w:hAnsi="Times New Roman"/>
          <w:sz w:val="24"/>
          <w:szCs w:val="24"/>
        </w:rPr>
        <w:t xml:space="preserve"> HF.</w:t>
      </w:r>
    </w:p>
    <w:tbl>
      <w:tblPr>
        <w:tblStyle w:val="TableNormal"/>
        <w:tblW w:w="13959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3795"/>
        <w:gridCol w:w="1164"/>
        <w:gridCol w:w="1056"/>
        <w:gridCol w:w="1363"/>
        <w:gridCol w:w="671"/>
        <w:gridCol w:w="1256"/>
        <w:gridCol w:w="1078"/>
        <w:gridCol w:w="2402"/>
        <w:gridCol w:w="1174"/>
      </w:tblGrid>
      <w:tr w:rsidR="00197A23" w14:paraId="4A80DFC2" w14:textId="77777777" w:rsidTr="00591D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/>
          <w:tblHeader/>
        </w:trPr>
        <w:tc>
          <w:tcPr>
            <w:tcW w:w="3795" w:type="dxa"/>
            <w:tcBorders>
              <w:top w:val="single" w:sz="8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6698E" w14:textId="77777777" w:rsidR="00197A23" w:rsidRDefault="00197A23"/>
        </w:tc>
        <w:tc>
          <w:tcPr>
            <w:tcW w:w="1164" w:type="dxa"/>
            <w:tcBorders>
              <w:top w:val="single" w:sz="8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C2B74" w14:textId="77777777" w:rsidR="00197A23" w:rsidRDefault="00591D96">
            <w:pPr>
              <w:pStyle w:val="Tabellenstil1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BC3D5" w14:textId="77777777" w:rsidR="00197A23" w:rsidRDefault="00591D96">
            <w:pPr>
              <w:pStyle w:val="Tabellenstil1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(SE)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468D1" w14:textId="77777777" w:rsidR="00197A23" w:rsidRDefault="00591D96">
            <w:pPr>
              <w:pStyle w:val="Tabellenstil1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Wald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5FABC" w14:textId="77777777" w:rsidR="00197A23" w:rsidRDefault="00591D96">
            <w:pPr>
              <w:pStyle w:val="Tabellenstil1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56" w:type="dxa"/>
            <w:tcBorders>
              <w:top w:val="single" w:sz="8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0CBDA" w14:textId="77777777" w:rsidR="00197A23" w:rsidRDefault="00591D96">
            <w:pPr>
              <w:pStyle w:val="Tabellenstil1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91D98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χ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02" w:type="dxa"/>
            <w:tcBorders>
              <w:top w:val="single" w:sz="8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14148" w14:textId="77777777" w:rsidR="00197A23" w:rsidRDefault="00591D96">
            <w:pPr>
              <w:pStyle w:val="Tabellenstil1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74" w:type="dxa"/>
            <w:tcBorders>
              <w:top w:val="single" w:sz="8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26B08" w14:textId="77777777" w:rsidR="00197A23" w:rsidRDefault="00591D96">
            <w:pPr>
              <w:pStyle w:val="Tabellenstil1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97A23" w14:paraId="48EF439F" w14:textId="77777777" w:rsidTr="00591D96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0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4E4C0" w14:textId="77777777" w:rsidR="00197A23" w:rsidRDefault="00591D96">
            <w:pPr>
              <w:pStyle w:val="Tabellenstil2"/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tep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1: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Demographic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87A55" w14:textId="77777777" w:rsidR="00197A23" w:rsidRDefault="00197A23"/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9EDE4" w14:textId="77777777" w:rsidR="00197A23" w:rsidRDefault="00197A23"/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80397" w14:textId="77777777" w:rsidR="00197A23" w:rsidRDefault="00197A23"/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EA7CB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.49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82555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D2131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322</w:t>
            </w:r>
          </w:p>
        </w:tc>
      </w:tr>
      <w:tr w:rsidR="00197A23" w14:paraId="1D8C71D3" w14:textId="77777777" w:rsidTr="00591D96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1F70B" w14:textId="77777777" w:rsidR="00197A23" w:rsidRDefault="00591D96">
            <w:pPr>
              <w:pStyle w:val="Tabellenstil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emal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ex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F1106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5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CFD94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0.4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8EDE9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7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BC0A4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A0183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19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8BF54" w14:textId="77777777" w:rsidR="00197A23" w:rsidRDefault="00197A23"/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0D0F5" w14:textId="77777777" w:rsidR="00197A23" w:rsidRDefault="00197A23"/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D1FDF" w14:textId="77777777" w:rsidR="00197A23" w:rsidRDefault="00197A23"/>
        </w:tc>
      </w:tr>
      <w:tr w:rsidR="00197A23" w14:paraId="5DFF09A5" w14:textId="77777777" w:rsidTr="00591D96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76DE4" w14:textId="77777777" w:rsidR="00197A23" w:rsidRDefault="00591D96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Education &gt; 9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F8D2F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3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8173F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0.38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09732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66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4FB54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ABF20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4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300F9" w14:textId="77777777" w:rsidR="00197A23" w:rsidRDefault="00197A23"/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91BD6" w14:textId="77777777" w:rsidR="00197A23" w:rsidRDefault="00197A23"/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DB03F" w14:textId="77777777" w:rsidR="00197A23" w:rsidRDefault="00197A23"/>
        </w:tc>
      </w:tr>
      <w:tr w:rsidR="00197A23" w14:paraId="3720341B" w14:textId="77777777" w:rsidTr="00591D96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1F7F4" w14:textId="77777777" w:rsidR="00197A23" w:rsidRDefault="00591D96">
            <w:pPr>
              <w:pStyle w:val="Tabellenstil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mployment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20C87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77C6C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0.4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D0BDC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CBB7B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13F3E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97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3F407" w14:textId="77777777" w:rsidR="00197A23" w:rsidRDefault="00197A23"/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5ADD4" w14:textId="77777777" w:rsidR="00197A23" w:rsidRDefault="00197A23"/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A461A" w14:textId="77777777" w:rsidR="00197A23" w:rsidRDefault="00197A23"/>
        </w:tc>
      </w:tr>
      <w:tr w:rsidR="00197A23" w14:paraId="494EE0D5" w14:textId="77777777" w:rsidTr="00591D96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60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BBD0F" w14:textId="77777777" w:rsidR="00197A23" w:rsidRDefault="00591D96">
            <w:pPr>
              <w:pStyle w:val="Tabellenstil2"/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tep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2: Clinical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0CCB4" w14:textId="77777777" w:rsidR="00197A23" w:rsidRDefault="00197A23"/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9F094" w14:textId="77777777" w:rsidR="00197A23" w:rsidRDefault="00197A23"/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F39C6" w14:textId="77777777" w:rsidR="00197A23" w:rsidRDefault="00197A23"/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8633B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7.44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3A37B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35F61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190</w:t>
            </w:r>
          </w:p>
        </w:tc>
      </w:tr>
      <w:tr w:rsidR="00197A23" w14:paraId="4D4FBB46" w14:textId="77777777" w:rsidTr="00591D96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427FD" w14:textId="77777777" w:rsidR="00197A23" w:rsidRDefault="00591D96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F023C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56BE0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82D12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08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5C3F6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B8597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29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0C7CC" w14:textId="77777777" w:rsidR="00197A23" w:rsidRDefault="00197A23"/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DC410" w14:textId="77777777" w:rsidR="00197A23" w:rsidRDefault="00197A23"/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76377" w14:textId="77777777" w:rsidR="00197A23" w:rsidRDefault="00197A23"/>
        </w:tc>
      </w:tr>
      <w:tr w:rsidR="00197A23" w14:paraId="481710FE" w14:textId="77777777" w:rsidTr="00591D96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04D9E" w14:textId="77777777" w:rsidR="00197A23" w:rsidRDefault="00591D96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>LVE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E4A12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C3355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0.0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A36D3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.84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5F093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B32E3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9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BEF20" w14:textId="77777777" w:rsidR="00197A23" w:rsidRDefault="00197A23"/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19577" w14:textId="77777777" w:rsidR="00197A23" w:rsidRDefault="00197A23"/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FACDB" w14:textId="77777777" w:rsidR="00197A23" w:rsidRDefault="00197A23"/>
        </w:tc>
      </w:tr>
      <w:tr w:rsidR="00197A23" w14:paraId="6E1F50D5" w14:textId="77777777" w:rsidTr="00591D96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3CC65" w14:textId="77777777" w:rsidR="00197A23" w:rsidRDefault="00591D96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>Hospitalisati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51CA7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1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903F7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0.38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9F7A4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24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E3169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A5307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6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FEAC4" w14:textId="77777777" w:rsidR="00197A23" w:rsidRDefault="00197A23"/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E3605" w14:textId="77777777" w:rsidR="00197A23" w:rsidRDefault="00197A23"/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B4F55" w14:textId="77777777" w:rsidR="00197A23" w:rsidRDefault="00197A23"/>
        </w:tc>
      </w:tr>
      <w:tr w:rsidR="00197A23" w14:paraId="1DAFE247" w14:textId="77777777" w:rsidTr="00591D96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CFD3B" w14:textId="77777777" w:rsidR="00197A23" w:rsidRDefault="00591D96">
            <w:pPr>
              <w:pStyle w:val="Tabellenstil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dications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B9207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E0F55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0.2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EDBDC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578A9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2E141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8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8702E" w14:textId="77777777" w:rsidR="00197A23" w:rsidRDefault="00197A23"/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4480A" w14:textId="77777777" w:rsidR="00197A23" w:rsidRDefault="00197A23"/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C6B5E" w14:textId="77777777" w:rsidR="00197A23" w:rsidRDefault="00197A23"/>
        </w:tc>
      </w:tr>
      <w:tr w:rsidR="00197A23" w14:paraId="20012B50" w14:textId="77777777" w:rsidTr="00591D96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89262" w14:textId="77777777" w:rsidR="00197A23" w:rsidRDefault="00591D96">
            <w:pPr>
              <w:pStyle w:val="Tabellenstil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omorbidities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4BC94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340B8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0.4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6D392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F6446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6C246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97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7C009" w14:textId="77777777" w:rsidR="00197A23" w:rsidRDefault="00197A23"/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EF37C" w14:textId="77777777" w:rsidR="00197A23" w:rsidRDefault="00197A23"/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FAA33" w14:textId="77777777" w:rsidR="00197A23" w:rsidRDefault="00197A23"/>
        </w:tc>
      </w:tr>
      <w:tr w:rsidR="00197A23" w14:paraId="21D9525B" w14:textId="77777777" w:rsidTr="00591D96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60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76C29" w14:textId="77777777" w:rsidR="00197A23" w:rsidRDefault="00591D96">
            <w:pPr>
              <w:pStyle w:val="Tabellenstil2"/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tep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3: Psychological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D4167" w14:textId="77777777" w:rsidR="00197A23" w:rsidRDefault="00197A23"/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2E475" w14:textId="77777777" w:rsidR="00197A23" w:rsidRDefault="00197A23"/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346C2" w14:textId="77777777" w:rsidR="00197A23" w:rsidRDefault="00197A23"/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E2352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.39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DC607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2A7BA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792</w:t>
            </w:r>
          </w:p>
        </w:tc>
      </w:tr>
      <w:tr w:rsidR="00197A23" w14:paraId="5F1E5A6C" w14:textId="77777777" w:rsidTr="00591D96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920FC" w14:textId="77777777" w:rsidR="00197A23" w:rsidRDefault="00591D96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>Heart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ocus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ea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HAF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338AB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3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1B8C8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0.3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AC77F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87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409C3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74147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35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0068E" w14:textId="77777777" w:rsidR="00197A23" w:rsidRDefault="00197A23"/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82D2F" w14:textId="77777777" w:rsidR="00197A23" w:rsidRDefault="00197A23"/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A3560" w14:textId="77777777" w:rsidR="00197A23" w:rsidRDefault="00197A23"/>
        </w:tc>
      </w:tr>
      <w:tr w:rsidR="00197A23" w14:paraId="7A4B0A6D" w14:textId="77777777" w:rsidTr="00591D96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FC411" w14:textId="77777777" w:rsidR="00197A23" w:rsidRDefault="00591D96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Trait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nxiet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STADI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18A0F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A18AC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1534F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1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5B97F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9EEA9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69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5CC11" w14:textId="77777777" w:rsidR="00197A23" w:rsidRDefault="00197A23"/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29FFC" w14:textId="77777777" w:rsidR="00197A23" w:rsidRDefault="00197A23"/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07166" w14:textId="77777777" w:rsidR="00197A23" w:rsidRDefault="00197A23"/>
        </w:tc>
      </w:tr>
      <w:tr w:rsidR="00197A23" w14:paraId="2758434A" w14:textId="77777777" w:rsidTr="00591D96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BF687" w14:textId="77777777" w:rsidR="00197A23" w:rsidRDefault="00591D96">
            <w:pPr>
              <w:pStyle w:val="Tabellenstil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nform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bou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ear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D677F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2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82D6E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0.3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3BAF1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34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76B32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8271E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55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18E74" w14:textId="77777777" w:rsidR="00197A23" w:rsidRDefault="00197A23"/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2C8D8" w14:textId="77777777" w:rsidR="00197A23" w:rsidRDefault="00197A23"/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FABA3" w14:textId="77777777" w:rsidR="00197A23" w:rsidRDefault="00197A23"/>
        </w:tc>
      </w:tr>
      <w:tr w:rsidR="00197A23" w14:paraId="4370A42F" w14:textId="77777777" w:rsidTr="00591D96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A34C5" w14:textId="77777777" w:rsidR="00197A23" w:rsidRDefault="00591D96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Symptom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istress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7169A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ACBCA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0.3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8F54A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6FE9B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281A3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88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41153" w14:textId="77777777" w:rsidR="00197A23" w:rsidRDefault="00197A23"/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95F16" w14:textId="77777777" w:rsidR="00197A23" w:rsidRDefault="00197A23"/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1C933" w14:textId="77777777" w:rsidR="00197A23" w:rsidRDefault="00197A23"/>
        </w:tc>
      </w:tr>
      <w:tr w:rsidR="00197A23" w14:paraId="3A017B8F" w14:textId="77777777" w:rsidTr="00591D96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B992E" w14:textId="65C860CE" w:rsidR="00197A23" w:rsidRDefault="00591D96">
            <w:pPr>
              <w:pStyle w:val="Tabellenstil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art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ocus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ttention</w:t>
            </w:r>
            <w:proofErr w:type="spellEnd"/>
          </w:p>
          <w:p w14:paraId="0190704B" w14:textId="77777777" w:rsidR="00591D96" w:rsidRDefault="00591D96">
            <w:pPr>
              <w:pStyle w:val="Tabellenstil2"/>
            </w:pPr>
          </w:p>
          <w:p w14:paraId="53578640" w14:textId="77777777" w:rsidR="00591D96" w:rsidRPr="00591D96" w:rsidRDefault="00591D96">
            <w:pPr>
              <w:pStyle w:val="Tabellenstil2"/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623A8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09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2DF23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0.32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72C43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9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9EB6A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942FC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76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B9297" w14:textId="77777777" w:rsidR="00197A23" w:rsidRDefault="00197A23"/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38AEA" w14:textId="77777777" w:rsidR="00197A23" w:rsidRDefault="00197A23"/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50799" w14:textId="77777777" w:rsidR="00197A23" w:rsidRDefault="00197A23"/>
        </w:tc>
      </w:tr>
      <w:tr w:rsidR="00197A23" w14:paraId="18BD54A8" w14:textId="77777777" w:rsidTr="00591D96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3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DE3E8" w14:textId="77777777" w:rsidR="00197A23" w:rsidRDefault="00591D96">
            <w:pPr>
              <w:pStyle w:val="Tabellenstil2"/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Step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4: Fear 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PA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D15A4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378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43708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0.18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FEA86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4.22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4EE7F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E537B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040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56B41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4.02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060BA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B7751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045</w:t>
            </w:r>
          </w:p>
        </w:tc>
      </w:tr>
      <w:tr w:rsidR="00197A23" w14:paraId="320A4725" w14:textId="77777777" w:rsidTr="00591D96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56D5A" w14:textId="77777777" w:rsidR="00197A23" w:rsidRDefault="00591D96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Constan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0D1A3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6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7400B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1.68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0BA23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14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1D03F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EBA5C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7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01B1D" w14:textId="77777777" w:rsidR="00197A23" w:rsidRDefault="00197A23"/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CEA25" w14:textId="77777777" w:rsidR="00197A23" w:rsidRDefault="00197A23"/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F79A3" w14:textId="77777777" w:rsidR="00197A23" w:rsidRDefault="00197A23"/>
        </w:tc>
      </w:tr>
      <w:tr w:rsidR="00197A23" w14:paraId="46957ABD" w14:textId="77777777" w:rsidTr="00591D96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2"/>
        </w:trPr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8239E" w14:textId="77777777" w:rsidR="00197A23" w:rsidRDefault="00591D96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>Summary</w:t>
            </w:r>
          </w:p>
        </w:tc>
        <w:tc>
          <w:tcPr>
            <w:tcW w:w="899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B41B0" w14:textId="77777777" w:rsidR="00197A23" w:rsidRDefault="00591D96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2 Log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ikelihoo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= 195.07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gelkerk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0.135,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χ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(14) = 17.50,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0.23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3B5E2" w14:textId="77777777" w:rsidR="00197A23" w:rsidRDefault="00197A23"/>
        </w:tc>
      </w:tr>
      <w:tr w:rsidR="00197A23" w14:paraId="2B88D27E" w14:textId="77777777" w:rsidTr="00591D96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60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897C4" w14:textId="77777777" w:rsidR="00197A23" w:rsidRDefault="00591D96">
            <w:pPr>
              <w:pStyle w:val="Tabellenstil2"/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educed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odel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, N = 183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2FBB0" w14:textId="77777777" w:rsidR="00197A23" w:rsidRDefault="00197A23"/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E85B2" w14:textId="77777777" w:rsidR="00197A23" w:rsidRDefault="00197A23"/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BFA1F" w14:textId="77777777" w:rsidR="00197A23" w:rsidRDefault="00197A23"/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745C9" w14:textId="77777777" w:rsidR="00197A23" w:rsidRDefault="00197A23"/>
        </w:tc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D17A6" w14:textId="77777777" w:rsidR="00197A23" w:rsidRDefault="00197A23"/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0F6CC" w14:textId="77777777" w:rsidR="00197A23" w:rsidRDefault="00197A23"/>
        </w:tc>
      </w:tr>
      <w:tr w:rsidR="00197A23" w14:paraId="7E251EDA" w14:textId="77777777" w:rsidTr="00591D96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FF235" w14:textId="77777777" w:rsidR="00197A23" w:rsidRDefault="00591D96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>LVEF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BAB35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3BC76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0.0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1DB27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.3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12A4E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0C295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5BC92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029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0235A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1.002 - 1.056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90657" w14:textId="77777777" w:rsidR="00197A23" w:rsidRDefault="00197A23"/>
        </w:tc>
      </w:tr>
      <w:tr w:rsidR="00197A23" w14:paraId="6F6A7769" w14:textId="77777777" w:rsidTr="00591D96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D9CEF" w14:textId="77777777" w:rsidR="00197A23" w:rsidRDefault="00591D96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Fea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A73E3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2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C9711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0.1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C4B95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.83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C55E4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7DF9A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9CD44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747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49DFE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0.576 - 0.969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DEF84" w14:textId="77777777" w:rsidR="00197A23" w:rsidRDefault="00197A23"/>
        </w:tc>
      </w:tr>
      <w:tr w:rsidR="00197A23" w14:paraId="0613F41D" w14:textId="77777777" w:rsidTr="00591D96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3FCE4" w14:textId="77777777" w:rsidR="00197A23" w:rsidRDefault="00591D96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99983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.3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2F288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0.6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F313C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.16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09EDF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B7CD8" w14:textId="77777777" w:rsidR="00197A23" w:rsidRDefault="00591D96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14E46" w14:textId="77777777" w:rsidR="00197A23" w:rsidRDefault="00197A23"/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4AB2C" w14:textId="77777777" w:rsidR="00197A23" w:rsidRDefault="00197A23"/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7855C" w14:textId="77777777" w:rsidR="00197A23" w:rsidRDefault="00197A23"/>
        </w:tc>
      </w:tr>
      <w:tr w:rsidR="00197A23" w14:paraId="0283FFAA" w14:textId="77777777" w:rsidTr="00591D96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2"/>
        </w:trPr>
        <w:tc>
          <w:tcPr>
            <w:tcW w:w="3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8C045" w14:textId="77777777" w:rsidR="00197A23" w:rsidRDefault="00591D96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>Summary</w:t>
            </w:r>
          </w:p>
        </w:tc>
        <w:tc>
          <w:tcPr>
            <w:tcW w:w="899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4F8B4" w14:textId="77777777" w:rsidR="00197A23" w:rsidRDefault="00591D96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2 Log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ikelihoo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= 208.21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gelkerk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0.078,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χ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(2) = 10.23,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&lt; 0.00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5B880" w14:textId="77777777" w:rsidR="00197A23" w:rsidRDefault="00197A23"/>
        </w:tc>
      </w:tr>
    </w:tbl>
    <w:p w14:paraId="1CF3C54C" w14:textId="77777777" w:rsidR="00197A23" w:rsidRDefault="00197A2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EE4B25A" w14:textId="77777777" w:rsidR="00197A23" w:rsidRDefault="00591D96">
      <w:pPr>
        <w:spacing w:line="480" w:lineRule="auto"/>
      </w:pPr>
      <w:r>
        <w:rPr>
          <w:rFonts w:ascii="Times New Roman" w:hAnsi="Times New Roman"/>
          <w:i/>
          <w:iCs/>
          <w:sz w:val="24"/>
          <w:szCs w:val="24"/>
        </w:rPr>
        <w:t>Notes</w:t>
      </w:r>
      <w:r>
        <w:rPr>
          <w:rFonts w:ascii="Times New Roman" w:hAnsi="Times New Roman"/>
          <w:sz w:val="24"/>
          <w:szCs w:val="24"/>
        </w:rPr>
        <w:t xml:space="preserve">. BMI, Body </w:t>
      </w:r>
      <w:proofErr w:type="spellStart"/>
      <w:r>
        <w:rPr>
          <w:rFonts w:ascii="Times New Roman" w:hAnsi="Times New Roman"/>
          <w:sz w:val="24"/>
          <w:szCs w:val="24"/>
        </w:rPr>
        <w:t>mas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index</w:t>
      </w:r>
      <w:proofErr w:type="spellEnd"/>
      <w:r>
        <w:rPr>
          <w:rFonts w:ascii="Times New Roman" w:hAnsi="Times New Roman"/>
          <w:sz w:val="24"/>
          <w:szCs w:val="24"/>
        </w:rPr>
        <w:t xml:space="preserve">. HAF, Herzangstfragebogen. </w:t>
      </w:r>
      <w:r>
        <w:rPr>
          <w:rFonts w:ascii="Times New Roman" w:hAnsi="Times New Roman"/>
          <w:sz w:val="24"/>
          <w:szCs w:val="24"/>
          <w:lang w:val="en-US"/>
        </w:rPr>
        <w:t>LVEF, Left ventricular ejection fraction</w:t>
      </w:r>
      <w:r>
        <w:rPr>
          <w:rFonts w:ascii="Times New Roman" w:hAnsi="Times New Roman"/>
          <w:sz w:val="24"/>
          <w:szCs w:val="24"/>
        </w:rPr>
        <w:t xml:space="preserve">. PA, </w:t>
      </w:r>
      <w:proofErr w:type="spellStart"/>
      <w:r>
        <w:rPr>
          <w:rFonts w:ascii="Times New Roman" w:hAnsi="Times New Roman"/>
          <w:sz w:val="24"/>
          <w:szCs w:val="24"/>
        </w:rPr>
        <w:t>physica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ctivity</w:t>
      </w:r>
      <w:proofErr w:type="spellEnd"/>
      <w:r>
        <w:rPr>
          <w:rFonts w:ascii="Times New Roman" w:hAnsi="Times New Roman"/>
          <w:sz w:val="24"/>
          <w:szCs w:val="24"/>
        </w:rPr>
        <w:t xml:space="preserve">. STADI, State Trait </w:t>
      </w:r>
      <w:proofErr w:type="spellStart"/>
      <w:r>
        <w:rPr>
          <w:rFonts w:ascii="Times New Roman" w:hAnsi="Times New Roman"/>
          <w:sz w:val="24"/>
          <w:szCs w:val="24"/>
        </w:rPr>
        <w:t>Anxiety</w:t>
      </w:r>
      <w:proofErr w:type="spellEnd"/>
      <w:r>
        <w:rPr>
          <w:rFonts w:ascii="Times New Roman" w:hAnsi="Times New Roman"/>
          <w:sz w:val="24"/>
          <w:szCs w:val="24"/>
        </w:rPr>
        <w:t xml:space="preserve"> Depression </w:t>
      </w:r>
      <w:proofErr w:type="spellStart"/>
      <w:r>
        <w:rPr>
          <w:rFonts w:ascii="Times New Roman" w:hAnsi="Times New Roman"/>
          <w:sz w:val="24"/>
          <w:szCs w:val="24"/>
        </w:rPr>
        <w:t>Inventory</w:t>
      </w:r>
      <w:proofErr w:type="spellEnd"/>
      <w:r>
        <w:rPr>
          <w:rFonts w:ascii="Times New Roman" w:hAnsi="Times New Roman"/>
          <w:sz w:val="24"/>
          <w:szCs w:val="24"/>
        </w:rPr>
        <w:t xml:space="preserve">. Trait </w:t>
      </w:r>
      <w:proofErr w:type="spellStart"/>
      <w:r>
        <w:rPr>
          <w:rFonts w:ascii="Times New Roman" w:hAnsi="Times New Roman"/>
          <w:sz w:val="24"/>
          <w:szCs w:val="24"/>
        </w:rPr>
        <w:t>depressio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is</w:t>
      </w:r>
      <w:proofErr w:type="spellEnd"/>
      <w:r>
        <w:rPr>
          <w:rFonts w:ascii="Times New Roman" w:hAnsi="Times New Roman"/>
          <w:sz w:val="24"/>
          <w:szCs w:val="24"/>
        </w:rPr>
        <w:t xml:space="preserve"> not </w:t>
      </w:r>
      <w:proofErr w:type="spellStart"/>
      <w:r>
        <w:rPr>
          <w:rFonts w:ascii="Times New Roman" w:hAnsi="Times New Roman"/>
          <w:sz w:val="24"/>
          <w:szCs w:val="24"/>
        </w:rPr>
        <w:t>included</w:t>
      </w:r>
      <w:proofErr w:type="spellEnd"/>
      <w:r>
        <w:rPr>
          <w:rFonts w:ascii="Times New Roman" w:hAnsi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</w:rPr>
        <w:t>th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odel</w:t>
      </w:r>
      <w:proofErr w:type="spellEnd"/>
      <w:r>
        <w:rPr>
          <w:rFonts w:ascii="Times New Roman" w:hAnsi="Times New Roman"/>
          <w:sz w:val="24"/>
          <w:szCs w:val="24"/>
        </w:rPr>
        <w:t xml:space="preserve"> due </w:t>
      </w:r>
      <w:proofErr w:type="spellStart"/>
      <w:r>
        <w:rPr>
          <w:rFonts w:ascii="Times New Roman" w:hAnsi="Times New Roman"/>
          <w:sz w:val="24"/>
          <w:szCs w:val="24"/>
        </w:rPr>
        <w:t>to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its</w:t>
      </w:r>
      <w:proofErr w:type="spellEnd"/>
      <w:r>
        <w:rPr>
          <w:rFonts w:ascii="Times New Roman" w:hAnsi="Times New Roman"/>
          <w:sz w:val="24"/>
          <w:szCs w:val="24"/>
        </w:rPr>
        <w:t xml:space="preserve"> substantial </w:t>
      </w:r>
      <w:proofErr w:type="spellStart"/>
      <w:r>
        <w:rPr>
          <w:rFonts w:ascii="Times New Roman" w:hAnsi="Times New Roman"/>
          <w:sz w:val="24"/>
          <w:szCs w:val="24"/>
        </w:rPr>
        <w:t>correlation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i/>
          <w:iCs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 = 0.71) </w:t>
      </w:r>
      <w:proofErr w:type="spellStart"/>
      <w:r>
        <w:rPr>
          <w:rFonts w:ascii="Times New Roman" w:hAnsi="Times New Roman"/>
          <w:sz w:val="24"/>
          <w:szCs w:val="24"/>
        </w:rPr>
        <w:t>with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rait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nxiety</w:t>
      </w:r>
      <w:proofErr w:type="spellEnd"/>
      <w:r>
        <w:rPr>
          <w:rFonts w:ascii="Times New Roman" w:hAnsi="Times New Roman"/>
          <w:sz w:val="24"/>
          <w:szCs w:val="24"/>
        </w:rPr>
        <w:t xml:space="preserve">. All </w:t>
      </w:r>
      <w:proofErr w:type="spellStart"/>
      <w:r>
        <w:rPr>
          <w:rFonts w:ascii="Times New Roman" w:hAnsi="Times New Roman"/>
          <w:sz w:val="24"/>
          <w:szCs w:val="24"/>
        </w:rPr>
        <w:t>regressio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oefficients</w:t>
      </w:r>
      <w:proofErr w:type="spellEnd"/>
      <w:r>
        <w:rPr>
          <w:rFonts w:ascii="Times New Roman" w:hAnsi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</w:rPr>
        <w:t>associated</w:t>
      </w:r>
      <w:proofErr w:type="spellEnd"/>
      <w:r>
        <w:rPr>
          <w:rFonts w:ascii="Times New Roman" w:hAnsi="Times New Roman"/>
          <w:sz w:val="24"/>
          <w:szCs w:val="24"/>
        </w:rPr>
        <w:t xml:space="preserve"> t- and p-</w:t>
      </w:r>
      <w:proofErr w:type="spellStart"/>
      <w:r>
        <w:rPr>
          <w:rFonts w:ascii="Times New Roman" w:hAnsi="Times New Roman"/>
          <w:sz w:val="24"/>
          <w:szCs w:val="24"/>
        </w:rPr>
        <w:t>value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refe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o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he</w:t>
      </w:r>
      <w:proofErr w:type="spellEnd"/>
      <w:r>
        <w:rPr>
          <w:rFonts w:ascii="Times New Roman" w:hAnsi="Times New Roman"/>
          <w:sz w:val="24"/>
          <w:szCs w:val="24"/>
        </w:rPr>
        <w:t xml:space="preserve"> finale </w:t>
      </w:r>
      <w:proofErr w:type="spellStart"/>
      <w:r>
        <w:rPr>
          <w:rFonts w:ascii="Times New Roman" w:hAnsi="Times New Roman"/>
          <w:sz w:val="24"/>
          <w:szCs w:val="24"/>
        </w:rPr>
        <w:t>model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Step</w:t>
      </w:r>
      <w:proofErr w:type="spellEnd"/>
      <w:r>
        <w:rPr>
          <w:rFonts w:ascii="Times New Roman" w:hAnsi="Times New Roman"/>
          <w:sz w:val="24"/>
          <w:szCs w:val="24"/>
        </w:rPr>
        <w:t xml:space="preserve"> 4). Other </w:t>
      </w:r>
      <w:proofErr w:type="spellStart"/>
      <w:r>
        <w:rPr>
          <w:rFonts w:ascii="Times New Roman" w:hAnsi="Times New Roman"/>
          <w:sz w:val="24"/>
          <w:szCs w:val="24"/>
        </w:rPr>
        <w:t>exercise</w:t>
      </w:r>
      <w:proofErr w:type="spellEnd"/>
      <w:r>
        <w:rPr>
          <w:rFonts w:ascii="Times New Roman" w:hAnsi="Times New Roman"/>
          <w:sz w:val="24"/>
          <w:szCs w:val="24"/>
        </w:rPr>
        <w:t>/</w:t>
      </w:r>
      <w:proofErr w:type="spellStart"/>
      <w:r>
        <w:rPr>
          <w:rFonts w:ascii="Times New Roman" w:hAnsi="Times New Roman"/>
          <w:sz w:val="24"/>
          <w:szCs w:val="24"/>
        </w:rPr>
        <w:t>sport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participatio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yes</w:t>
      </w:r>
      <w:proofErr w:type="spellEnd"/>
      <w:r>
        <w:rPr>
          <w:rFonts w:ascii="Times New Roman" w:hAnsi="Times New Roman"/>
          <w:sz w:val="24"/>
          <w:szCs w:val="24"/>
        </w:rPr>
        <w:t xml:space="preserve"> = 1, </w:t>
      </w:r>
      <w:proofErr w:type="spellStart"/>
      <w:r>
        <w:rPr>
          <w:rFonts w:ascii="Times New Roman" w:hAnsi="Times New Roman"/>
          <w:sz w:val="24"/>
          <w:szCs w:val="24"/>
        </w:rPr>
        <w:t>no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othe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port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participation</w:t>
      </w:r>
      <w:proofErr w:type="spellEnd"/>
      <w:r>
        <w:rPr>
          <w:rFonts w:ascii="Times New Roman" w:hAnsi="Times New Roman"/>
          <w:sz w:val="24"/>
          <w:szCs w:val="24"/>
        </w:rPr>
        <w:t xml:space="preserve"> = 0.</w:t>
      </w:r>
    </w:p>
    <w:sectPr w:rsidR="00197A23">
      <w:headerReference w:type="default" r:id="rId6"/>
      <w:footerReference w:type="default" r:id="rId7"/>
      <w:pgSz w:w="16840" w:h="11900" w:orient="landscape"/>
      <w:pgMar w:top="1440" w:right="1440" w:bottom="1440" w:left="1440" w:header="709" w:footer="85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E463D5" w14:textId="77777777" w:rsidR="00591D96" w:rsidRDefault="00591D96">
      <w:r>
        <w:separator/>
      </w:r>
    </w:p>
  </w:endnote>
  <w:endnote w:type="continuationSeparator" w:id="0">
    <w:p w14:paraId="20D463F5" w14:textId="77777777" w:rsidR="00591D96" w:rsidRDefault="00591D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736941" w14:textId="77777777" w:rsidR="00197A23" w:rsidRDefault="00197A2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FFE776" w14:textId="77777777" w:rsidR="00591D96" w:rsidRDefault="00591D96">
      <w:r>
        <w:separator/>
      </w:r>
    </w:p>
  </w:footnote>
  <w:footnote w:type="continuationSeparator" w:id="0">
    <w:p w14:paraId="26F9D276" w14:textId="77777777" w:rsidR="00591D96" w:rsidRDefault="00591D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19F5A7" w14:textId="77777777" w:rsidR="00197A23" w:rsidRDefault="00197A2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7A23"/>
    <w:rsid w:val="000A0C85"/>
    <w:rsid w:val="00197A23"/>
    <w:rsid w:val="001F6CC4"/>
    <w:rsid w:val="00591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8CD12B"/>
  <w15:docId w15:val="{00798EFD-3E40-45DC-8A18-C2A380C10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Helvetica" w:hAnsi="Helvetica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ellenstil1">
    <w:name w:val="Tabellenstil 1"/>
    <w:rPr>
      <w:rFonts w:ascii="Helvetica" w:eastAsia="Helvetica" w:hAnsi="Helvetica" w:cs="Helvetica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enstil2">
    <w:name w:val="Tabellenstil 2"/>
    <w:rPr>
      <w:rFonts w:ascii="Helvetica" w:hAnsi="Helvetica" w:cs="Arial Unicode MS"/>
      <w:color w:val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örg Spaderna-Mueller</cp:lastModifiedBy>
  <cp:revision>3</cp:revision>
  <dcterms:created xsi:type="dcterms:W3CDTF">2024-08-25T11:30:00Z</dcterms:created>
  <dcterms:modified xsi:type="dcterms:W3CDTF">2024-08-25T11:54:00Z</dcterms:modified>
</cp:coreProperties>
</file>